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151B9" w14:textId="2FAA11E2" w:rsidR="00A13F82" w:rsidRPr="00FF4B85" w:rsidRDefault="00A13F82" w:rsidP="00A13F82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2A7CD967" wp14:editId="13D95E5C">
            <wp:extent cx="5673834" cy="8177645"/>
            <wp:effectExtent l="0" t="0" r="3175" b="0"/>
            <wp:docPr id="2" name="Picture 2" descr="Diagram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, 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4023" cy="81779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910E7" w14:textId="3C70DF36" w:rsidR="00A13F82" w:rsidRDefault="00A13F82" w:rsidP="00A13F82">
      <w:pPr>
        <w:pStyle w:val="Caption"/>
        <w:spacing w:after="0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</w:pPr>
      <w:bookmarkStart w:id="0" w:name="_Toc110210358"/>
      <w:bookmarkStart w:id="1" w:name="_Toc110210436"/>
      <w:bookmarkStart w:id="2" w:name="_Toc110587643"/>
      <w:bookmarkStart w:id="3" w:name="_Toc111164168"/>
      <w:r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 xml:space="preserve">Supplementary </w:t>
      </w:r>
      <w:r w:rsidR="003755F5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US"/>
        </w:rPr>
        <w:t>Figure</w:t>
      </w:r>
      <w:r w:rsidR="000F64A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 xml:space="preserve">: </w:t>
      </w:r>
      <w:r w:rsidRPr="0013163C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US"/>
        </w:rPr>
        <w:t>Tertiary structures of five representatives of SlDREB proteins. The figure depicted the alpha helices and beta turns in each stable protein structure after the refinement from Galaxy refine server.</w:t>
      </w:r>
      <w:bookmarkEnd w:id="0"/>
      <w:bookmarkEnd w:id="1"/>
      <w:bookmarkEnd w:id="2"/>
      <w:bookmarkEnd w:id="3"/>
    </w:p>
    <w:sectPr w:rsidR="00A13F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F82"/>
    <w:rsid w:val="000D2890"/>
    <w:rsid w:val="000F0C6B"/>
    <w:rsid w:val="000F64AC"/>
    <w:rsid w:val="00135998"/>
    <w:rsid w:val="00205D7D"/>
    <w:rsid w:val="00222F63"/>
    <w:rsid w:val="00273FEE"/>
    <w:rsid w:val="00312F85"/>
    <w:rsid w:val="003755F5"/>
    <w:rsid w:val="0046384D"/>
    <w:rsid w:val="004A382A"/>
    <w:rsid w:val="005B6788"/>
    <w:rsid w:val="006E3420"/>
    <w:rsid w:val="007E6E27"/>
    <w:rsid w:val="008328BC"/>
    <w:rsid w:val="008514ED"/>
    <w:rsid w:val="00912E7D"/>
    <w:rsid w:val="00940C3A"/>
    <w:rsid w:val="009E048B"/>
    <w:rsid w:val="009E1947"/>
    <w:rsid w:val="00A13F82"/>
    <w:rsid w:val="00A3303C"/>
    <w:rsid w:val="00A65FEF"/>
    <w:rsid w:val="00A70EA1"/>
    <w:rsid w:val="00B33DDC"/>
    <w:rsid w:val="00C42C0C"/>
    <w:rsid w:val="00CB7DC5"/>
    <w:rsid w:val="00CE12CB"/>
    <w:rsid w:val="00DF554E"/>
    <w:rsid w:val="00E00BFE"/>
    <w:rsid w:val="00FF5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1804EF"/>
  <w15:chartTrackingRefBased/>
  <w15:docId w15:val="{E1A570C9-3292-4060-B8C5-2A88D7198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13F8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ra maqsood</dc:creator>
  <cp:keywords/>
  <dc:description/>
  <cp:lastModifiedBy>hajra maqsood</cp:lastModifiedBy>
  <cp:revision>6</cp:revision>
  <dcterms:created xsi:type="dcterms:W3CDTF">2022-09-29T14:57:00Z</dcterms:created>
  <dcterms:modified xsi:type="dcterms:W3CDTF">2022-11-11T09:25:00Z</dcterms:modified>
</cp:coreProperties>
</file>